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034EEA">
        <w:rPr>
          <w:rFonts w:ascii="Times New Roman" w:hAnsi="Times New Roman" w:cs="Times New Roman"/>
          <w:b/>
          <w:lang w:val="en-US"/>
        </w:rPr>
        <w:t>Description of Additional Supplementary Files</w:t>
      </w: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File Name: Supplementary Movie 1</w:t>
      </w:r>
    </w:p>
    <w:p w:rsid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Description: Stack of optical sections through an atl2 neuron. Scale bar 200nm.</w:t>
      </w: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File Name: Supplementary Movie 2</w:t>
      </w:r>
    </w:p>
    <w:p w:rsid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Description: 3D reconstruction of atl2 neuronal ER from movie 1 stack. Scale bar 200nm.</w:t>
      </w:r>
    </w:p>
    <w:p w:rsidR="00034EEA" w:rsidRPr="00034EEA" w:rsidRDefault="00034EEA" w:rsidP="00034EE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File Name: Supplementary Movie 3</w:t>
      </w:r>
    </w:p>
    <w:p w:rsid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Description: Stack of optical sections through an Rtnl11 /atl2 neuron. Scale bar 200nm.</w:t>
      </w: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File Name: Supplementary Movie 4</w:t>
      </w:r>
    </w:p>
    <w:p w:rsid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Description: 3D reconstruction of Rtnl1</w:t>
      </w:r>
      <w:r>
        <w:rPr>
          <w:rFonts w:ascii="Times New Roman" w:hAnsi="Times New Roman" w:cs="Times New Roman"/>
          <w:lang w:val="en-US"/>
        </w:rPr>
        <w:t>1 /atl2 neuronal ER from movie 3</w:t>
      </w:r>
      <w:r w:rsidRPr="00034EEA">
        <w:rPr>
          <w:rFonts w:ascii="Times New Roman" w:hAnsi="Times New Roman" w:cs="Times New Roman"/>
          <w:lang w:val="en-US"/>
        </w:rPr>
        <w:t xml:space="preserve"> stack. Scale bar 200nm.</w:t>
      </w: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File Name: Supplementary Movie 5</w:t>
      </w:r>
    </w:p>
    <w:p w:rsid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Description: Stack of optical sections through a control neuron. Scale bar 200nm.</w:t>
      </w: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File Name: Supplementary Movie 6</w:t>
      </w:r>
    </w:p>
    <w:p w:rsid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 xml:space="preserve">Description: 3D reconstruction of </w:t>
      </w:r>
      <w:r>
        <w:rPr>
          <w:rFonts w:ascii="Times New Roman" w:hAnsi="Times New Roman" w:cs="Times New Roman"/>
          <w:lang w:val="en-US"/>
        </w:rPr>
        <w:t>control neuronal ER from movie 5</w:t>
      </w:r>
      <w:r w:rsidRPr="00034EEA">
        <w:rPr>
          <w:rFonts w:ascii="Times New Roman" w:hAnsi="Times New Roman" w:cs="Times New Roman"/>
          <w:lang w:val="en-US"/>
        </w:rPr>
        <w:t xml:space="preserve"> stack. Scale bar 200nm.</w:t>
      </w: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File Name: Supplementary Movie 7</w:t>
      </w:r>
    </w:p>
    <w:p w:rsid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Description: Stack of optical sections through an Rtnl11 neuron. Scale bar 200nm.</w:t>
      </w: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File Name: Supplementary Movie 8</w:t>
      </w:r>
    </w:p>
    <w:p w:rsid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Description: 3D reconstruction of</w:t>
      </w:r>
      <w:r>
        <w:rPr>
          <w:rFonts w:ascii="Times New Roman" w:hAnsi="Times New Roman" w:cs="Times New Roman"/>
          <w:lang w:val="en-US"/>
        </w:rPr>
        <w:t xml:space="preserve"> Rtnl11 neuronal ER from movie 7</w:t>
      </w:r>
      <w:bookmarkStart w:id="0" w:name="_GoBack"/>
      <w:bookmarkEnd w:id="0"/>
      <w:r w:rsidRPr="00034EEA">
        <w:rPr>
          <w:rFonts w:ascii="Times New Roman" w:hAnsi="Times New Roman" w:cs="Times New Roman"/>
          <w:lang w:val="en-US"/>
        </w:rPr>
        <w:t xml:space="preserve"> stack. Scale bar 200nm</w:t>
      </w: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File Name: Supplementary Movie 9</w:t>
      </w: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Description: Example of scission of individual ER branches in COS-7 cells overexpressing Rtnl1. The</w:t>
      </w:r>
    </w:p>
    <w:p w:rsid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movie was taken at 10 frames/s. The frame sequence corresponding to Movie 9 is shown in Fig. 3c.</w:t>
      </w: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File Name: Supplementary Movie 10</w:t>
      </w: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Description: Example of scission of individual ER branches in COS-7 cells overexpressing Rtnl1. The</w:t>
      </w:r>
    </w:p>
    <w:p w:rsid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movie was taken at 10 frames/s.</w:t>
      </w: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File Name: Supplementary Movie 11</w:t>
      </w: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Description: Example of scission of individual ER branches in COS-7 cells overexpressing Rtnl1. The</w:t>
      </w:r>
    </w:p>
    <w:p w:rsid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movie was taken at 10 frames/s.</w:t>
      </w: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File Name: Supplementary Movie 12</w:t>
      </w: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Description: Fission of a nanotube pulled from Rtnl1-containing membrane reservoir. The movie</w:t>
      </w:r>
    </w:p>
    <w:p w:rsid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was recorded at 30 frames/s.</w:t>
      </w: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File Name: Supplementary Movie 13</w:t>
      </w:r>
    </w:p>
    <w:p w:rsidR="00034EEA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Description: Fission of a nanotube pulled from Rtnl1-containing membrane reservoir. The movie</w:t>
      </w:r>
    </w:p>
    <w:p w:rsidR="00846891" w:rsidRPr="00034EEA" w:rsidRDefault="00034EEA" w:rsidP="00034EEA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34EEA">
        <w:rPr>
          <w:rFonts w:ascii="Times New Roman" w:hAnsi="Times New Roman" w:cs="Times New Roman"/>
          <w:lang w:val="en-US"/>
        </w:rPr>
        <w:t>was recorded at 10 frames/s. The frame sequence corresponding to the Movie13 is shown in Fig. 5b.</w:t>
      </w:r>
    </w:p>
    <w:sectPr w:rsidR="00846891" w:rsidRPr="00034E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EEA"/>
    <w:rsid w:val="00034EEA"/>
    <w:rsid w:val="0084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0DE37"/>
  <w15:chartTrackingRefBased/>
  <w15:docId w15:val="{7E6D7A8E-0AB4-49B7-8AC1-661DAA2C1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</dc:creator>
  <cp:keywords/>
  <dc:description/>
  <cp:lastModifiedBy>Laboratorio</cp:lastModifiedBy>
  <cp:revision>1</cp:revision>
  <dcterms:created xsi:type="dcterms:W3CDTF">2019-09-28T06:10:00Z</dcterms:created>
  <dcterms:modified xsi:type="dcterms:W3CDTF">2019-09-28T06:14:00Z</dcterms:modified>
</cp:coreProperties>
</file>